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5. Preliminary test: aminoacids D/L ratio values for the BVA2 sample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D/L ratio values of alanine, aspartic acid and glutamine determined in three different injections starting from 3.03mg of sample (according to protocol described in Poinar et al. 1996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686"/>
        <w:gridCol w:w="1963"/>
        <w:gridCol w:w="1818"/>
      </w:tblGrid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jection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/L Alanine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/L Aspartic A.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/L Glutamine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1972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889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43761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2564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3204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14808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I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1778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903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,032806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verage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2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30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nd. Dev.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0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3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,0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5:46:00Z</dcterms:created>
  <dc:creator>David</dc:creator>
  <dc:description/>
  <cp:keywords/>
  <dc:language>en-US</dc:language>
  <cp:lastModifiedBy>Giorgio Bertorelle</cp:lastModifiedBy>
  <dcterms:modified xsi:type="dcterms:W3CDTF">2010-11-06T23:06:00Z</dcterms:modified>
  <cp:revision>2</cp:revision>
  <dc:subject/>
  <dc:title/>
</cp:coreProperties>
</file>